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42" w:type="dxa"/>
        <w:tblInd w:w="93" w:type="dxa"/>
        <w:tblLook w:val="04A0" w:firstRow="1" w:lastRow="0" w:firstColumn="1" w:lastColumn="0" w:noHBand="0" w:noVBand="1"/>
      </w:tblPr>
      <w:tblGrid>
        <w:gridCol w:w="2000"/>
        <w:gridCol w:w="2074"/>
        <w:gridCol w:w="2074"/>
        <w:gridCol w:w="1851"/>
        <w:gridCol w:w="1996"/>
        <w:gridCol w:w="1851"/>
        <w:gridCol w:w="1957"/>
        <w:gridCol w:w="39"/>
      </w:tblGrid>
      <w:tr w:rsidR="00F77148" w:rsidRPr="00CD2132" w:rsidTr="00097F66">
        <w:trPr>
          <w:gridAfter w:val="1"/>
          <w:wAfter w:w="39" w:type="dxa"/>
          <w:trHeight w:val="300"/>
        </w:trPr>
        <w:tc>
          <w:tcPr>
            <w:tcW w:w="1380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 xml:space="preserve">Table S5. The interaction effects between the </w:t>
            </w:r>
            <w:proofErr w:type="spellStart"/>
            <w:r w:rsidRPr="00CD2132">
              <w:rPr>
                <w:rFonts w:ascii="Times New Roman" w:eastAsia="SimSun" w:hAnsi="Times New Roman" w:cs="Times New Roman"/>
                <w:kern w:val="0"/>
              </w:rPr>
              <w:t>lncRNA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 xml:space="preserve"> SNPs and environmental factors on GC risk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SNP genotypes</w:t>
            </w:r>
          </w:p>
        </w:tc>
        <w:tc>
          <w:tcPr>
            <w:tcW w:w="4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H.pylori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 xml:space="preserve"> </w:t>
            </w:r>
            <w:proofErr w:type="spellStart"/>
            <w:r w:rsidRPr="00CD2132">
              <w:rPr>
                <w:rFonts w:ascii="Times New Roman" w:eastAsia="SimSun" w:hAnsi="Times New Roman" w:cs="Times New Roman"/>
                <w:kern w:val="0"/>
              </w:rPr>
              <w:t>Infection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3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kern w:val="0"/>
              </w:rPr>
              <w:t>Smoking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3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kern w:val="0"/>
              </w:rPr>
              <w:t>Drinking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perscript"/>
              </w:rPr>
              <w:t>b</w:t>
            </w:r>
            <w:proofErr w:type="spellEnd"/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Negativ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Positiv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No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Yes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No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Yes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b/>
                <w:bCs/>
                <w:kern w:val="0"/>
              </w:rPr>
              <w:t>rs61516247</w:t>
            </w:r>
            <w:proofErr w:type="gram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9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9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0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35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58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260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GA+G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35/4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51/19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76/29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42/18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80/338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05/139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67(2.14-3.3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25(0.93-1.6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42(1.04-1.94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A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1/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2/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5/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1/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6/24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6/10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15(0.70-1.8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.64(1.89-7.0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30(0.64-2.6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21(0.54-2.6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25(0.65-2.42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42(1.04-1.94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729</w:t>
            </w:r>
          </w:p>
        </w:tc>
        <w:tc>
          <w:tcPr>
            <w:tcW w:w="3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361</w:t>
            </w:r>
          </w:p>
        </w:tc>
        <w:tc>
          <w:tcPr>
            <w:tcW w:w="3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250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b/>
                <w:bCs/>
                <w:kern w:val="0"/>
              </w:rPr>
              <w:t>rs1886753</w:t>
            </w:r>
            <w:proofErr w:type="gram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8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9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49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3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56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259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G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73/1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88/4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44/7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8/4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44/8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4/37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.08(1.95-4.8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02(0.56-1.8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25(0.67-2.35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AG+A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92/4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94/1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47/2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24/15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52/27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86/112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17(0.84-1.6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.00(2.12-4.2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08(0.70-1.6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36(0.88-2.1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07(0.71-1.62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48(0.94-2.35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553</w:t>
            </w:r>
          </w:p>
        </w:tc>
        <w:tc>
          <w:tcPr>
            <w:tcW w:w="3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301</w:t>
            </w:r>
          </w:p>
        </w:tc>
        <w:tc>
          <w:tcPr>
            <w:tcW w:w="3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806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b/>
                <w:bCs/>
                <w:kern w:val="0"/>
              </w:rPr>
              <w:t>rs80112640</w:t>
            </w:r>
            <w:proofErr w:type="gram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8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8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49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3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5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258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G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9/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7/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4/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/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4/1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/4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67(0.44-6.3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38(0.18-10.6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38(0.18-10.65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AG+A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lastRenderedPageBreak/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56/5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73/2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85/29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49/19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90/350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07/145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15(0.50-2.6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.11(1.34-7.2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71(0.54-5.4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06(0.64-6.5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49(0.47-4.75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03(0.63-6.55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430</w:t>
            </w:r>
          </w:p>
        </w:tc>
        <w:tc>
          <w:tcPr>
            <w:tcW w:w="3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981</w:t>
            </w:r>
          </w:p>
        </w:tc>
        <w:tc>
          <w:tcPr>
            <w:tcW w:w="3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844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b/>
                <w:bCs/>
                <w:kern w:val="0"/>
              </w:rPr>
              <w:t>rs72855279</w:t>
            </w:r>
            <w:proofErr w:type="gram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8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8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49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3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5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259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G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9/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7/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4/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/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4/1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/4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67(0.44-6.3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38(0.18-10.6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38(0.18-10.65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AG+A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57/5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75/19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87/29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50/19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91/349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09/144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15(0.50-2.6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.14(1.35-7.3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74(0.55-5.5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08(0.65-6.6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51(0.47-4.79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08(0.65-6.71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429</w:t>
            </w:r>
          </w:p>
        </w:tc>
        <w:tc>
          <w:tcPr>
            <w:tcW w:w="3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988</w:t>
            </w:r>
          </w:p>
        </w:tc>
        <w:tc>
          <w:tcPr>
            <w:tcW w:w="3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827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b/>
                <w:bCs/>
                <w:kern w:val="0"/>
              </w:rPr>
              <w:t>rs7747696</w:t>
            </w:r>
            <w:proofErr w:type="gram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9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8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49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3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58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257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G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0/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4/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0/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9/1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8/2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8/10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.00(1.31-6.8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73(0.55-5.3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50(0.74-8.50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AG+A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46/4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56/19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80/28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42/19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88/337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00/139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40(0.81-2.4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.71(2.11-6.5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45(0.67-3.1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71(0.79-3.7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74(0.77-3.94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25(0.97-5.19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770</w:t>
            </w:r>
          </w:p>
        </w:tc>
        <w:tc>
          <w:tcPr>
            <w:tcW w:w="3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387</w:t>
            </w:r>
          </w:p>
        </w:tc>
        <w:tc>
          <w:tcPr>
            <w:tcW w:w="3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304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b/>
                <w:bCs/>
                <w:kern w:val="0"/>
              </w:rPr>
              <w:t>rs7748341</w:t>
            </w:r>
            <w:proofErr w:type="gram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8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8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49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35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57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260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A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56/3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54/14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25/2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10/1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35/249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74/104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58(1.99-3.3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43(1.03-2.0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31(0.91-1.89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 xml:space="preserve">AG+GG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10/1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28/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65/9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43/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60/113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7/45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01(0.75-1.3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91(2.07-4.0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25(0.85-1.8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09(0.70-1.6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0.98(0.67-1.43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52(0.94-2.46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615</w:t>
            </w:r>
          </w:p>
        </w:tc>
        <w:tc>
          <w:tcPr>
            <w:tcW w:w="3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196</w:t>
            </w:r>
          </w:p>
        </w:tc>
        <w:tc>
          <w:tcPr>
            <w:tcW w:w="3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668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b/>
                <w:bCs/>
                <w:kern w:val="0"/>
              </w:rPr>
              <w:t>rs7749023</w:t>
            </w:r>
            <w:proofErr w:type="gram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8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8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49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35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557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n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=260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9/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9/1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9/2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7/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7/20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7/8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36(0.97-5.7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94(0.54-7.0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(Ref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50(0.66-9.46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AC+A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Case/Contr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47/5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62/19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81/28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46/1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88/34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04/141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CD2132">
              <w:rPr>
                <w:rFonts w:ascii="Times New Roman" w:eastAsia="SimSun" w:hAnsi="Times New Roman" w:cs="Times New Roman"/>
                <w:kern w:val="0"/>
              </w:rPr>
              <w:t>OR(</w:t>
            </w:r>
            <w:proofErr w:type="gramEnd"/>
            <w:r w:rsidRPr="00CD2132">
              <w:rPr>
                <w:rFonts w:ascii="Times New Roman" w:eastAsia="SimSun" w:hAnsi="Times New Roman" w:cs="Times New Roman"/>
                <w:kern w:val="0"/>
              </w:rPr>
              <w:t>95%CI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21(0.67-2.1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3.26(1.80-5.8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39(0.62-3.1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66(0.74-3.7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1.57(0.65-3.78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>2.11(0.86-5.17)</w:t>
            </w:r>
          </w:p>
        </w:tc>
      </w:tr>
      <w:tr w:rsidR="00F77148" w:rsidRPr="00CD2132" w:rsidTr="00097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762</w:t>
            </w:r>
          </w:p>
        </w:tc>
        <w:tc>
          <w:tcPr>
            <w:tcW w:w="3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436</w:t>
            </w:r>
          </w:p>
        </w:tc>
        <w:tc>
          <w:tcPr>
            <w:tcW w:w="3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48" w:rsidRPr="00CD2132" w:rsidRDefault="00F77148" w:rsidP="00097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vertAlign w:val="subscript"/>
              </w:rPr>
              <w:t>interaction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</w:rPr>
              <w:t>=0.413</w:t>
            </w:r>
          </w:p>
        </w:tc>
      </w:tr>
      <w:tr w:rsidR="00F77148" w:rsidRPr="00CD2132" w:rsidTr="00097F66">
        <w:trPr>
          <w:gridAfter w:val="1"/>
          <w:wAfter w:w="39" w:type="dxa"/>
          <w:trHeight w:val="332"/>
        </w:trPr>
        <w:tc>
          <w:tcPr>
            <w:tcW w:w="13803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D213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ote: </w:t>
            </w:r>
            <w:r w:rsidRPr="00CD213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CD213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for interaction was adjusted by gender and age;</w:t>
            </w:r>
            <w:r w:rsidRPr="00CD213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  <w:r w:rsidRPr="00CD213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D213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for interaction was adjusted by gender, age and </w:t>
            </w:r>
            <w:proofErr w:type="spellStart"/>
            <w:r w:rsidRPr="00CD2132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H.pylori</w:t>
            </w:r>
            <w:proofErr w:type="spellEnd"/>
            <w:r w:rsidRPr="00CD213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nfection status; AG, atrophic gastritis; GC, gastric cancer; CON, control; OR, odds ratio; CI, confidence interval.</w:t>
            </w:r>
          </w:p>
        </w:tc>
      </w:tr>
      <w:tr w:rsidR="00F77148" w:rsidRPr="00CD2132" w:rsidTr="00097F66">
        <w:trPr>
          <w:gridAfter w:val="1"/>
          <w:wAfter w:w="39" w:type="dxa"/>
          <w:trHeight w:val="332"/>
        </w:trPr>
        <w:tc>
          <w:tcPr>
            <w:tcW w:w="13803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7148" w:rsidRPr="00CD2132" w:rsidRDefault="00F77148" w:rsidP="00097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B52160" w:rsidRDefault="00B52160">
      <w:bookmarkStart w:id="0" w:name="_GoBack"/>
      <w:bookmarkEnd w:id="0"/>
    </w:p>
    <w:sectPr w:rsidR="00B52160" w:rsidSect="00F77148">
      <w:pgSz w:w="16840" w:h="11901" w:orient="landscape"/>
      <w:pgMar w:top="1797" w:right="1440" w:bottom="1797" w:left="1440" w:header="851" w:footer="992" w:gutter="0"/>
      <w:cols w:space="425"/>
      <w:docGrid w:type="lines" w:linePitch="332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panose1 w:val="02010600030101010101"/>
    <w:charset w:val="50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6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148"/>
    <w:rsid w:val="00B52160"/>
    <w:rsid w:val="00F7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E2BF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1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1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898</Characters>
  <Application>Microsoft Macintosh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L</dc:creator>
  <cp:keywords/>
  <dc:description/>
  <cp:lastModifiedBy>z L</cp:lastModifiedBy>
  <cp:revision>1</cp:revision>
  <dcterms:created xsi:type="dcterms:W3CDTF">2017-07-29T08:03:00Z</dcterms:created>
  <dcterms:modified xsi:type="dcterms:W3CDTF">2017-07-29T08:04:00Z</dcterms:modified>
</cp:coreProperties>
</file>